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DEC6D" w14:textId="2EDDF3FF" w:rsidR="00142FB6" w:rsidRPr="00352C1B" w:rsidRDefault="00142FB6" w:rsidP="00142FB6">
      <w:pPr>
        <w:spacing w:before="240" w:line="276" w:lineRule="auto"/>
        <w:rPr>
          <w:rFonts w:asciiTheme="minorHAnsi" w:hAnsiTheme="minorHAnsi" w:cstheme="minorHAnsi"/>
          <w:bCs/>
          <w:lang w:val="en-GB"/>
        </w:rPr>
      </w:pPr>
      <w:r w:rsidRPr="00352C1B">
        <w:rPr>
          <w:rFonts w:asciiTheme="minorHAnsi" w:hAnsiTheme="minorHAnsi" w:cstheme="minorHAnsi"/>
          <w:b/>
          <w:lang w:val="en-GB"/>
        </w:rPr>
        <w:t xml:space="preserve">Table </w:t>
      </w:r>
      <w:r>
        <w:rPr>
          <w:rFonts w:asciiTheme="minorHAnsi" w:hAnsiTheme="minorHAnsi" w:cstheme="minorHAnsi"/>
          <w:b/>
          <w:lang w:val="en-GB"/>
        </w:rPr>
        <w:t>S1</w:t>
      </w:r>
      <w:r w:rsidRPr="00352C1B">
        <w:rPr>
          <w:rFonts w:asciiTheme="minorHAnsi" w:hAnsiTheme="minorHAnsi" w:cstheme="minorHAnsi"/>
          <w:b/>
          <w:lang w:val="en-GB"/>
        </w:rPr>
        <w:t xml:space="preserve">. </w:t>
      </w:r>
      <w:r>
        <w:rPr>
          <w:rFonts w:asciiTheme="minorHAnsi" w:hAnsiTheme="minorHAnsi" w:cstheme="minorHAnsi"/>
          <w:bCs/>
          <w:lang w:val="en-GB"/>
        </w:rPr>
        <w:t xml:space="preserve">Statical testing of baseline clinical </w:t>
      </w:r>
      <w:proofErr w:type="gramStart"/>
      <w:r w:rsidR="00F37731">
        <w:rPr>
          <w:rFonts w:asciiTheme="minorHAnsi" w:hAnsiTheme="minorHAnsi" w:cstheme="minorHAnsi"/>
          <w:bCs/>
          <w:lang w:val="en-GB"/>
        </w:rPr>
        <w:t>outcomes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0"/>
        <w:gridCol w:w="2338"/>
        <w:gridCol w:w="2340"/>
        <w:gridCol w:w="1417"/>
        <w:gridCol w:w="1127"/>
      </w:tblGrid>
      <w:tr w:rsidR="00110547" w:rsidRPr="00352C1B" w14:paraId="1E4623A1" w14:textId="0210D199" w:rsidTr="00110547">
        <w:tc>
          <w:tcPr>
            <w:tcW w:w="1015" w:type="pct"/>
          </w:tcPr>
          <w:p w14:paraId="3B3A3AAA" w14:textId="21C8CDE3" w:rsidR="00110547" w:rsidRPr="00352C1B" w:rsidRDefault="00110547" w:rsidP="00F37731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202124"/>
                <w:highlight w:val="white"/>
                <w:lang w:val="en-GB"/>
              </w:rPr>
            </w:pPr>
          </w:p>
        </w:tc>
        <w:tc>
          <w:tcPr>
            <w:tcW w:w="1290" w:type="pct"/>
            <w:hideMark/>
          </w:tcPr>
          <w:p w14:paraId="43E94C6C" w14:textId="6EF47A95" w:rsidR="00110547" w:rsidRPr="00352C1B" w:rsidRDefault="00110547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b/>
                <w:lang w:val="en-GB"/>
              </w:rPr>
              <w:t>Experimental (n=31)</w:t>
            </w:r>
          </w:p>
        </w:tc>
        <w:tc>
          <w:tcPr>
            <w:tcW w:w="1291" w:type="pct"/>
            <w:hideMark/>
          </w:tcPr>
          <w:p w14:paraId="05D34BBE" w14:textId="166F5299" w:rsidR="00110547" w:rsidRPr="00110547" w:rsidRDefault="00110547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iCs/>
                <w:color w:val="202124"/>
                <w:highlight w:val="white"/>
                <w:lang w:val="en-GB"/>
              </w:rPr>
            </w:pPr>
            <w:r w:rsidRPr="00110547">
              <w:rPr>
                <w:rFonts w:asciiTheme="minorHAnsi" w:hAnsiTheme="minorHAnsi" w:cstheme="minorHAnsi"/>
                <w:b/>
                <w:lang w:val="en-GB"/>
              </w:rPr>
              <w:t>Control (n=31)</w:t>
            </w:r>
          </w:p>
        </w:tc>
        <w:tc>
          <w:tcPr>
            <w:tcW w:w="782" w:type="pct"/>
          </w:tcPr>
          <w:p w14:paraId="160D7B76" w14:textId="7534C886" w:rsidR="00110547" w:rsidRPr="00110547" w:rsidRDefault="00110547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202124"/>
                <w:highlight w:val="white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202124"/>
                <w:highlight w:val="white"/>
                <w:lang w:val="en-GB"/>
              </w:rPr>
              <w:t>t-statistic</w:t>
            </w:r>
          </w:p>
        </w:tc>
        <w:tc>
          <w:tcPr>
            <w:tcW w:w="623" w:type="pct"/>
          </w:tcPr>
          <w:p w14:paraId="5A458836" w14:textId="7605C7EE" w:rsidR="00110547" w:rsidRPr="00110547" w:rsidRDefault="00110547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202124"/>
                <w:highlight w:val="white"/>
                <w:lang w:val="en-GB"/>
              </w:rPr>
            </w:pPr>
            <w:r w:rsidRPr="00110547">
              <w:rPr>
                <w:rFonts w:asciiTheme="minorHAnsi" w:hAnsiTheme="minorHAnsi" w:cstheme="minorHAnsi"/>
                <w:b/>
                <w:bCs/>
                <w:color w:val="202124"/>
                <w:highlight w:val="white"/>
                <w:lang w:val="en-GB"/>
              </w:rPr>
              <w:t>p-value</w:t>
            </w:r>
          </w:p>
        </w:tc>
      </w:tr>
      <w:tr w:rsidR="00110547" w:rsidRPr="00352C1B" w14:paraId="01415FAE" w14:textId="3D13C260" w:rsidTr="00110547">
        <w:tc>
          <w:tcPr>
            <w:tcW w:w="1015" w:type="pct"/>
            <w:hideMark/>
          </w:tcPr>
          <w:p w14:paraId="03D18F17" w14:textId="77777777" w:rsidR="00110547" w:rsidRPr="00352C1B" w:rsidRDefault="00110547" w:rsidP="00F37731">
            <w:pPr>
              <w:spacing w:line="276" w:lineRule="auto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 xml:space="preserve">VAS </w:t>
            </w:r>
            <w:r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(cm)</w:t>
            </w:r>
          </w:p>
        </w:tc>
        <w:tc>
          <w:tcPr>
            <w:tcW w:w="1290" w:type="pct"/>
            <w:hideMark/>
          </w:tcPr>
          <w:p w14:paraId="196B104B" w14:textId="77777777" w:rsidR="00110547" w:rsidRPr="00352C1B" w:rsidRDefault="00110547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6.81 (1.45)</w:t>
            </w:r>
          </w:p>
        </w:tc>
        <w:tc>
          <w:tcPr>
            <w:tcW w:w="1291" w:type="pct"/>
            <w:hideMark/>
          </w:tcPr>
          <w:p w14:paraId="70D02593" w14:textId="77777777" w:rsidR="00110547" w:rsidRPr="00352C1B" w:rsidRDefault="00110547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6.35 (1.40)</w:t>
            </w:r>
          </w:p>
        </w:tc>
        <w:tc>
          <w:tcPr>
            <w:tcW w:w="782" w:type="pct"/>
          </w:tcPr>
          <w:p w14:paraId="7C3E68A4" w14:textId="7E538891" w:rsidR="00110547" w:rsidRPr="00352C1B" w:rsidRDefault="00BA1DE8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1.25</w:t>
            </w:r>
          </w:p>
        </w:tc>
        <w:tc>
          <w:tcPr>
            <w:tcW w:w="623" w:type="pct"/>
          </w:tcPr>
          <w:p w14:paraId="3A14AF99" w14:textId="3BA3BCC2" w:rsidR="00110547" w:rsidRPr="00352C1B" w:rsidRDefault="00BA1DE8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0.2</w:t>
            </w:r>
            <w:r w:rsidR="00274D7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2</w:t>
            </w:r>
          </w:p>
        </w:tc>
      </w:tr>
      <w:tr w:rsidR="00110547" w:rsidRPr="00352C1B" w14:paraId="35E8B8BD" w14:textId="1AD701EA" w:rsidTr="00110547">
        <w:tc>
          <w:tcPr>
            <w:tcW w:w="1015" w:type="pct"/>
            <w:hideMark/>
          </w:tcPr>
          <w:p w14:paraId="440052AE" w14:textId="77777777" w:rsidR="00110547" w:rsidRPr="00352C1B" w:rsidRDefault="00110547" w:rsidP="00F37731">
            <w:pPr>
              <w:spacing w:line="276" w:lineRule="auto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 xml:space="preserve">ODI </w:t>
            </w:r>
          </w:p>
        </w:tc>
        <w:tc>
          <w:tcPr>
            <w:tcW w:w="1290" w:type="pct"/>
            <w:hideMark/>
          </w:tcPr>
          <w:p w14:paraId="5B70A717" w14:textId="77777777" w:rsidR="00110547" w:rsidRPr="00352C1B" w:rsidRDefault="00110547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38.6 (14.3)</w:t>
            </w:r>
          </w:p>
        </w:tc>
        <w:tc>
          <w:tcPr>
            <w:tcW w:w="1291" w:type="pct"/>
            <w:hideMark/>
          </w:tcPr>
          <w:p w14:paraId="6D4D9095" w14:textId="77777777" w:rsidR="00110547" w:rsidRPr="00352C1B" w:rsidRDefault="00110547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37.2 (13.5)</w:t>
            </w:r>
          </w:p>
        </w:tc>
        <w:tc>
          <w:tcPr>
            <w:tcW w:w="782" w:type="pct"/>
          </w:tcPr>
          <w:p w14:paraId="53B084EF" w14:textId="167C3DD9" w:rsidR="00110547" w:rsidRPr="00352C1B" w:rsidRDefault="00711095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0.40</w:t>
            </w:r>
          </w:p>
        </w:tc>
        <w:tc>
          <w:tcPr>
            <w:tcW w:w="623" w:type="pct"/>
          </w:tcPr>
          <w:p w14:paraId="45712F0C" w14:textId="37255FB1" w:rsidR="00110547" w:rsidRPr="00352C1B" w:rsidRDefault="00711095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0.69</w:t>
            </w:r>
          </w:p>
        </w:tc>
      </w:tr>
      <w:tr w:rsidR="00110547" w:rsidRPr="00352C1B" w14:paraId="28B3A8D0" w14:textId="51B477B9" w:rsidTr="00110547">
        <w:tc>
          <w:tcPr>
            <w:tcW w:w="1015" w:type="pct"/>
            <w:hideMark/>
          </w:tcPr>
          <w:p w14:paraId="3C04046D" w14:textId="77777777" w:rsidR="00110547" w:rsidRPr="00352C1B" w:rsidRDefault="00110547" w:rsidP="00F37731">
            <w:pPr>
              <w:spacing w:line="276" w:lineRule="auto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 xml:space="preserve">QPDS </w:t>
            </w:r>
          </w:p>
        </w:tc>
        <w:tc>
          <w:tcPr>
            <w:tcW w:w="1290" w:type="pct"/>
            <w:hideMark/>
          </w:tcPr>
          <w:p w14:paraId="012A944E" w14:textId="77777777" w:rsidR="00110547" w:rsidRPr="00352C1B" w:rsidRDefault="00110547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54.5 (16.4)</w:t>
            </w:r>
          </w:p>
        </w:tc>
        <w:tc>
          <w:tcPr>
            <w:tcW w:w="1291" w:type="pct"/>
            <w:hideMark/>
          </w:tcPr>
          <w:p w14:paraId="57F901E6" w14:textId="77777777" w:rsidR="00110547" w:rsidRPr="00352C1B" w:rsidRDefault="00110547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55.5 (14.7)</w:t>
            </w:r>
          </w:p>
        </w:tc>
        <w:tc>
          <w:tcPr>
            <w:tcW w:w="782" w:type="pct"/>
          </w:tcPr>
          <w:p w14:paraId="06CAAF4C" w14:textId="13BCE644" w:rsidR="00110547" w:rsidRPr="00352C1B" w:rsidRDefault="00C9743C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-0.2</w:t>
            </w:r>
            <w:r w:rsidR="00274D7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3</w:t>
            </w:r>
          </w:p>
        </w:tc>
        <w:tc>
          <w:tcPr>
            <w:tcW w:w="623" w:type="pct"/>
          </w:tcPr>
          <w:p w14:paraId="1361CEB9" w14:textId="52E0FA69" w:rsidR="00110547" w:rsidRPr="00352C1B" w:rsidRDefault="00C317B6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0.82</w:t>
            </w:r>
          </w:p>
        </w:tc>
      </w:tr>
      <w:tr w:rsidR="00110547" w:rsidRPr="00352C1B" w14:paraId="46E70B88" w14:textId="21A273A9" w:rsidTr="00110547">
        <w:tc>
          <w:tcPr>
            <w:tcW w:w="1015" w:type="pct"/>
            <w:hideMark/>
          </w:tcPr>
          <w:p w14:paraId="0F6001DE" w14:textId="77777777" w:rsidR="00110547" w:rsidRPr="00352C1B" w:rsidRDefault="00110547" w:rsidP="00F37731">
            <w:pPr>
              <w:spacing w:line="276" w:lineRule="auto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 xml:space="preserve">RMDQ </w:t>
            </w:r>
          </w:p>
        </w:tc>
        <w:tc>
          <w:tcPr>
            <w:tcW w:w="1290" w:type="pct"/>
            <w:hideMark/>
          </w:tcPr>
          <w:p w14:paraId="71344E01" w14:textId="77777777" w:rsidR="00110547" w:rsidRPr="00352C1B" w:rsidRDefault="00110547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11.2 (5.14)</w:t>
            </w:r>
          </w:p>
        </w:tc>
        <w:tc>
          <w:tcPr>
            <w:tcW w:w="1291" w:type="pct"/>
            <w:hideMark/>
          </w:tcPr>
          <w:p w14:paraId="1182B777" w14:textId="77777777" w:rsidR="00110547" w:rsidRPr="00352C1B" w:rsidRDefault="00110547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 w:rsidRPr="00352C1B"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10.8 (4.42)</w:t>
            </w:r>
          </w:p>
        </w:tc>
        <w:tc>
          <w:tcPr>
            <w:tcW w:w="782" w:type="pct"/>
          </w:tcPr>
          <w:p w14:paraId="5EC501E8" w14:textId="413C3B7B" w:rsidR="00110547" w:rsidRPr="00352C1B" w:rsidRDefault="00DA24D6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0.32</w:t>
            </w:r>
          </w:p>
        </w:tc>
        <w:tc>
          <w:tcPr>
            <w:tcW w:w="623" w:type="pct"/>
          </w:tcPr>
          <w:p w14:paraId="703BECD0" w14:textId="0A953DFF" w:rsidR="00110547" w:rsidRPr="00352C1B" w:rsidRDefault="00DA24D6" w:rsidP="00F37731">
            <w:pPr>
              <w:spacing w:line="276" w:lineRule="auto"/>
              <w:jc w:val="center"/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</w:pPr>
            <w:r>
              <w:rPr>
                <w:rFonts w:asciiTheme="minorHAnsi" w:hAnsiTheme="minorHAnsi" w:cstheme="minorHAnsi"/>
                <w:color w:val="202124"/>
                <w:highlight w:val="white"/>
                <w:lang w:val="en-GB"/>
              </w:rPr>
              <w:t>0.75</w:t>
            </w:r>
          </w:p>
        </w:tc>
      </w:tr>
    </w:tbl>
    <w:p w14:paraId="28B2299D" w14:textId="77777777" w:rsidR="00142FB6" w:rsidRPr="00352C1B" w:rsidRDefault="00142FB6" w:rsidP="00142FB6">
      <w:pPr>
        <w:spacing w:after="240" w:line="276" w:lineRule="auto"/>
        <w:jc w:val="both"/>
        <w:rPr>
          <w:rFonts w:asciiTheme="minorHAnsi" w:hAnsiTheme="minorHAnsi" w:cstheme="minorHAnsi"/>
          <w:bCs/>
          <w:color w:val="202124"/>
          <w:highlight w:val="white"/>
          <w:lang w:val="en-GB"/>
        </w:rPr>
      </w:pPr>
      <w:r w:rsidRPr="00352C1B">
        <w:rPr>
          <w:rFonts w:asciiTheme="minorHAnsi" w:hAnsiTheme="minorHAnsi" w:cstheme="minorHAnsi"/>
          <w:b/>
          <w:color w:val="202124"/>
          <w:highlight w:val="white"/>
          <w:lang w:val="en-GB"/>
        </w:rPr>
        <w:t xml:space="preserve">Note: </w:t>
      </w:r>
      <w:r w:rsidRPr="00352C1B">
        <w:rPr>
          <w:rFonts w:asciiTheme="minorHAnsi" w:hAnsiTheme="minorHAnsi" w:cstheme="minorHAnsi"/>
          <w:bCs/>
          <w:color w:val="202124"/>
          <w:highlight w:val="white"/>
          <w:lang w:val="en-GB"/>
        </w:rPr>
        <w:t>All values are mean (SD)</w:t>
      </w:r>
    </w:p>
    <w:p w14:paraId="221F6C8A" w14:textId="3CC60C98" w:rsidR="00E91B67" w:rsidRPr="00142FB6" w:rsidRDefault="00E91B67" w:rsidP="00142FB6"/>
    <w:sectPr w:rsidR="00E91B67" w:rsidRPr="00142FB6" w:rsidSect="00E44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D67"/>
    <w:rsid w:val="00110547"/>
    <w:rsid w:val="00142FB6"/>
    <w:rsid w:val="00274D7B"/>
    <w:rsid w:val="00711095"/>
    <w:rsid w:val="00841354"/>
    <w:rsid w:val="00937D67"/>
    <w:rsid w:val="00B40504"/>
    <w:rsid w:val="00BA1DE8"/>
    <w:rsid w:val="00C317B6"/>
    <w:rsid w:val="00C9743C"/>
    <w:rsid w:val="00DA24D6"/>
    <w:rsid w:val="00E4496A"/>
    <w:rsid w:val="00E86F0D"/>
    <w:rsid w:val="00E91B67"/>
    <w:rsid w:val="00F3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D7EF0"/>
  <w15:chartTrackingRefBased/>
  <w15:docId w15:val="{05B5CE10-30AC-4034-BA39-8DEAFF7E1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F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FB6"/>
    <w:pPr>
      <w:spacing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rak</dc:creator>
  <cp:keywords/>
  <dc:description/>
  <cp:lastModifiedBy>Ivan Jurak</cp:lastModifiedBy>
  <cp:revision>12</cp:revision>
  <dcterms:created xsi:type="dcterms:W3CDTF">2024-02-10T08:32:00Z</dcterms:created>
  <dcterms:modified xsi:type="dcterms:W3CDTF">2024-02-10T08:39:00Z</dcterms:modified>
</cp:coreProperties>
</file>